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66"/>
        <w:tblW w:w="9356" w:type="dxa"/>
        <w:tblLook w:val="04A0" w:firstRow="1" w:lastRow="0" w:firstColumn="1" w:lastColumn="0" w:noHBand="0" w:noVBand="1"/>
      </w:tblPr>
      <w:tblGrid>
        <w:gridCol w:w="2552"/>
        <w:gridCol w:w="1314"/>
        <w:gridCol w:w="2168"/>
        <w:gridCol w:w="629"/>
        <w:gridCol w:w="2066"/>
        <w:gridCol w:w="627"/>
      </w:tblGrid>
      <w:tr w:rsidR="00567CDE" w14:paraId="6927623D" w14:textId="77777777" w:rsidTr="00567CDE">
        <w:tc>
          <w:tcPr>
            <w:tcW w:w="9356" w:type="dxa"/>
            <w:gridSpan w:val="6"/>
            <w:shd w:val="clear" w:color="auto" w:fill="D0CECE" w:themeFill="background2" w:themeFillShade="E6"/>
          </w:tcPr>
          <w:p w14:paraId="74A49650" w14:textId="77777777" w:rsidR="00567CDE" w:rsidRPr="00567CDE" w:rsidRDefault="00567CDE" w:rsidP="00567CDE">
            <w:pPr>
              <w:rPr>
                <w:lang w:val="en-US"/>
              </w:rPr>
            </w:pPr>
            <w:r w:rsidRPr="00567CDE">
              <w:rPr>
                <w:rFonts w:cstheme="minorHAnsi"/>
                <w:b/>
                <w:bCs/>
              </w:rPr>
              <w:t xml:space="preserve">S4 Table. Multivariate regression model </w:t>
            </w:r>
            <w:r w:rsidRPr="00567CDE">
              <w:rPr>
                <w:b/>
                <w:bCs/>
                <w:lang w:val="en-US"/>
              </w:rPr>
              <w:t>with the rate of absolute change in antenatal HIV testing from 2016 to 2018</w:t>
            </w:r>
          </w:p>
        </w:tc>
      </w:tr>
      <w:tr w:rsidR="00567CDE" w14:paraId="60C34B18" w14:textId="77777777" w:rsidTr="00567CDE">
        <w:tc>
          <w:tcPr>
            <w:tcW w:w="3866" w:type="dxa"/>
            <w:gridSpan w:val="2"/>
          </w:tcPr>
          <w:p w14:paraId="26F09CA6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F97A73">
              <w:rPr>
                <w:rFonts w:cstheme="minorHAns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168" w:type="dxa"/>
          </w:tcPr>
          <w:p w14:paraId="77B641A7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efficient</w:t>
            </w:r>
            <w:r w:rsidRPr="00F97A73">
              <w:rPr>
                <w:rFonts w:cstheme="minorHAnsi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629" w:type="dxa"/>
          </w:tcPr>
          <w:p w14:paraId="26018A19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  <w:lang w:val="en-US"/>
              </w:rPr>
            </w:pPr>
            <w:r w:rsidRPr="00F97A73">
              <w:rPr>
                <w:rFonts w:cstheme="minorHAns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066" w:type="dxa"/>
          </w:tcPr>
          <w:p w14:paraId="241BA040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efficient</w:t>
            </w:r>
            <w:r w:rsidRPr="00F97A73">
              <w:rPr>
                <w:rFonts w:cstheme="minorHAnsi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627" w:type="dxa"/>
          </w:tcPr>
          <w:p w14:paraId="52DF6F72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</w:tr>
      <w:tr w:rsidR="00567CDE" w14:paraId="22FF6AF6" w14:textId="77777777" w:rsidTr="00567CDE">
        <w:tc>
          <w:tcPr>
            <w:tcW w:w="2552" w:type="dxa"/>
          </w:tcPr>
          <w:p w14:paraId="3F24BA06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F97A73">
              <w:rPr>
                <w:rFonts w:cstheme="minorHAnsi"/>
                <w:sz w:val="18"/>
                <w:szCs w:val="18"/>
              </w:rPr>
              <w:t>ANC readiness score</w:t>
            </w:r>
          </w:p>
        </w:tc>
        <w:tc>
          <w:tcPr>
            <w:tcW w:w="1314" w:type="dxa"/>
          </w:tcPr>
          <w:p w14:paraId="7F015E01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168" w:type="dxa"/>
          </w:tcPr>
          <w:p w14:paraId="728046CB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29" w:type="dxa"/>
          </w:tcPr>
          <w:p w14:paraId="3E28D275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66" w:type="dxa"/>
          </w:tcPr>
          <w:p w14:paraId="3F1E9DF5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149E9679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</w:tr>
      <w:tr w:rsidR="00567CDE" w14:paraId="1D667912" w14:textId="77777777" w:rsidTr="00567CDE">
        <w:tc>
          <w:tcPr>
            <w:tcW w:w="2552" w:type="dxa"/>
          </w:tcPr>
          <w:p w14:paraId="3BB73263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4" w:type="dxa"/>
          </w:tcPr>
          <w:p w14:paraId="7E14E3B1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168" w:type="dxa"/>
          </w:tcPr>
          <w:p w14:paraId="026FF471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8 (-0.63 to 0.47)</w:t>
            </w:r>
          </w:p>
        </w:tc>
        <w:tc>
          <w:tcPr>
            <w:tcW w:w="629" w:type="dxa"/>
          </w:tcPr>
          <w:p w14:paraId="1C013F56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63</w:t>
            </w:r>
          </w:p>
        </w:tc>
        <w:tc>
          <w:tcPr>
            <w:tcW w:w="2066" w:type="dxa"/>
          </w:tcPr>
          <w:p w14:paraId="76E78721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2B37F95F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</w:tr>
      <w:tr w:rsidR="00567CDE" w14:paraId="7B0A67EB" w14:textId="77777777" w:rsidTr="00567CDE">
        <w:tc>
          <w:tcPr>
            <w:tcW w:w="2552" w:type="dxa"/>
          </w:tcPr>
          <w:p w14:paraId="7F3F6CEB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4" w:type="dxa"/>
          </w:tcPr>
          <w:p w14:paraId="3F427B37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168" w:type="dxa"/>
          </w:tcPr>
          <w:p w14:paraId="747DD2F4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6 (-0.76 to 0.23)</w:t>
            </w:r>
          </w:p>
        </w:tc>
        <w:tc>
          <w:tcPr>
            <w:tcW w:w="629" w:type="dxa"/>
          </w:tcPr>
          <w:p w14:paraId="1A12E303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91</w:t>
            </w:r>
          </w:p>
        </w:tc>
        <w:tc>
          <w:tcPr>
            <w:tcW w:w="2066" w:type="dxa"/>
          </w:tcPr>
          <w:p w14:paraId="619BB40B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2D56EE8D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</w:tr>
      <w:tr w:rsidR="00567CDE" w14:paraId="7D36FB19" w14:textId="77777777" w:rsidTr="00567CDE">
        <w:tc>
          <w:tcPr>
            <w:tcW w:w="2552" w:type="dxa"/>
          </w:tcPr>
          <w:p w14:paraId="59419443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F97A73">
              <w:rPr>
                <w:rFonts w:cstheme="minorHAnsi"/>
                <w:sz w:val="18"/>
                <w:szCs w:val="18"/>
              </w:rPr>
              <w:t>PMTCT readiness score</w:t>
            </w:r>
          </w:p>
        </w:tc>
        <w:tc>
          <w:tcPr>
            <w:tcW w:w="1314" w:type="dxa"/>
          </w:tcPr>
          <w:p w14:paraId="43E1ABC7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168" w:type="dxa"/>
          </w:tcPr>
          <w:p w14:paraId="4387B82D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29" w:type="dxa"/>
          </w:tcPr>
          <w:p w14:paraId="48B169BE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66" w:type="dxa"/>
          </w:tcPr>
          <w:p w14:paraId="59327E3B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01217FF8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</w:tr>
      <w:tr w:rsidR="00567CDE" w14:paraId="32127A92" w14:textId="77777777" w:rsidTr="00567CDE">
        <w:tc>
          <w:tcPr>
            <w:tcW w:w="2552" w:type="dxa"/>
          </w:tcPr>
          <w:p w14:paraId="414BDC27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4" w:type="dxa"/>
          </w:tcPr>
          <w:p w14:paraId="1649A31B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168" w:type="dxa"/>
          </w:tcPr>
          <w:p w14:paraId="2202FB9B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 (-0.28 to 0.31)</w:t>
            </w:r>
          </w:p>
        </w:tc>
        <w:tc>
          <w:tcPr>
            <w:tcW w:w="629" w:type="dxa"/>
          </w:tcPr>
          <w:p w14:paraId="677B3702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97</w:t>
            </w:r>
          </w:p>
        </w:tc>
        <w:tc>
          <w:tcPr>
            <w:tcW w:w="2066" w:type="dxa"/>
          </w:tcPr>
          <w:p w14:paraId="7CFA2F6D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24FA516D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</w:tr>
      <w:tr w:rsidR="00567CDE" w14:paraId="5410415A" w14:textId="77777777" w:rsidTr="00567CDE">
        <w:tc>
          <w:tcPr>
            <w:tcW w:w="2552" w:type="dxa"/>
          </w:tcPr>
          <w:p w14:paraId="09F500D1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4" w:type="dxa"/>
          </w:tcPr>
          <w:p w14:paraId="172D1A3C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168" w:type="dxa"/>
          </w:tcPr>
          <w:p w14:paraId="38542E23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5 (-0.40 to 0.29)</w:t>
            </w:r>
          </w:p>
        </w:tc>
        <w:tc>
          <w:tcPr>
            <w:tcW w:w="629" w:type="dxa"/>
          </w:tcPr>
          <w:p w14:paraId="107AD35A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65</w:t>
            </w:r>
          </w:p>
        </w:tc>
        <w:tc>
          <w:tcPr>
            <w:tcW w:w="2066" w:type="dxa"/>
          </w:tcPr>
          <w:p w14:paraId="530AE6FB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644C095E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</w:tr>
      <w:tr w:rsidR="00567CDE" w14:paraId="24390D7A" w14:textId="77777777" w:rsidTr="00567CDE">
        <w:tc>
          <w:tcPr>
            <w:tcW w:w="2552" w:type="dxa"/>
          </w:tcPr>
          <w:p w14:paraId="0EA7EA3F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F97A73">
              <w:rPr>
                <w:rFonts w:cstheme="minorHAnsi"/>
                <w:sz w:val="18"/>
                <w:szCs w:val="18"/>
              </w:rPr>
              <w:t>HCS readiness score</w:t>
            </w:r>
          </w:p>
        </w:tc>
        <w:tc>
          <w:tcPr>
            <w:tcW w:w="1314" w:type="dxa"/>
          </w:tcPr>
          <w:p w14:paraId="5AD2307A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168" w:type="dxa"/>
          </w:tcPr>
          <w:p w14:paraId="4C9A9DFF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29" w:type="dxa"/>
          </w:tcPr>
          <w:p w14:paraId="62AC2C22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66" w:type="dxa"/>
          </w:tcPr>
          <w:p w14:paraId="0225EECB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04469E71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</w:tr>
      <w:tr w:rsidR="00567CDE" w14:paraId="0DED93BF" w14:textId="77777777" w:rsidTr="00567CDE">
        <w:tc>
          <w:tcPr>
            <w:tcW w:w="2552" w:type="dxa"/>
          </w:tcPr>
          <w:p w14:paraId="3BC6C32C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4" w:type="dxa"/>
          </w:tcPr>
          <w:p w14:paraId="533A52FA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168" w:type="dxa"/>
          </w:tcPr>
          <w:p w14:paraId="7F8E16D6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 (-0.18 to 0.54)</w:t>
            </w:r>
          </w:p>
        </w:tc>
        <w:tc>
          <w:tcPr>
            <w:tcW w:w="629" w:type="dxa"/>
          </w:tcPr>
          <w:p w14:paraId="090EFDAA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3</w:t>
            </w:r>
          </w:p>
        </w:tc>
        <w:tc>
          <w:tcPr>
            <w:tcW w:w="2066" w:type="dxa"/>
          </w:tcPr>
          <w:p w14:paraId="1F262838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15E1AE6F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</w:tr>
      <w:tr w:rsidR="00567CDE" w14:paraId="232F5971" w14:textId="77777777" w:rsidTr="00567CDE">
        <w:tc>
          <w:tcPr>
            <w:tcW w:w="2552" w:type="dxa"/>
          </w:tcPr>
          <w:p w14:paraId="6E49BB6F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4" w:type="dxa"/>
          </w:tcPr>
          <w:p w14:paraId="1DA8823E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168" w:type="dxa"/>
          </w:tcPr>
          <w:p w14:paraId="6499542C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 (-0.20 to 0.42)</w:t>
            </w:r>
          </w:p>
        </w:tc>
        <w:tc>
          <w:tcPr>
            <w:tcW w:w="629" w:type="dxa"/>
          </w:tcPr>
          <w:p w14:paraId="693EF90B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80</w:t>
            </w:r>
          </w:p>
        </w:tc>
        <w:tc>
          <w:tcPr>
            <w:tcW w:w="2066" w:type="dxa"/>
          </w:tcPr>
          <w:p w14:paraId="2FE50BC4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01011FD8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</w:tr>
      <w:tr w:rsidR="00567CDE" w14:paraId="1756E478" w14:textId="77777777" w:rsidTr="00567CDE">
        <w:tc>
          <w:tcPr>
            <w:tcW w:w="2552" w:type="dxa"/>
          </w:tcPr>
          <w:p w14:paraId="6A8711D3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133370">
              <w:rPr>
                <w:rFonts w:cstheme="minorHAnsi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314" w:type="dxa"/>
          </w:tcPr>
          <w:p w14:paraId="5AC3C5D2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133370">
              <w:rPr>
                <w:rFonts w:cstheme="minorHAnsi"/>
                <w:b/>
                <w:bCs/>
                <w:sz w:val="18"/>
                <w:szCs w:val="18"/>
              </w:rPr>
              <w:t>Java-Bali</w:t>
            </w:r>
          </w:p>
        </w:tc>
        <w:tc>
          <w:tcPr>
            <w:tcW w:w="2168" w:type="dxa"/>
          </w:tcPr>
          <w:p w14:paraId="2388FCAE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133370">
              <w:rPr>
                <w:rFonts w:cstheme="minorHAnsi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29" w:type="dxa"/>
          </w:tcPr>
          <w:p w14:paraId="59526E8F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66" w:type="dxa"/>
          </w:tcPr>
          <w:p w14:paraId="4A684B80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27" w:type="dxa"/>
          </w:tcPr>
          <w:p w14:paraId="1E254864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</w:tr>
      <w:tr w:rsidR="00567CDE" w14:paraId="10434A0D" w14:textId="77777777" w:rsidTr="00567CDE">
        <w:tc>
          <w:tcPr>
            <w:tcW w:w="2552" w:type="dxa"/>
          </w:tcPr>
          <w:p w14:paraId="7B8795A6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4" w:type="dxa"/>
          </w:tcPr>
          <w:p w14:paraId="1B84FB24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133370">
              <w:rPr>
                <w:rFonts w:cstheme="minorHAnsi"/>
                <w:b/>
                <w:bCs/>
                <w:sz w:val="18"/>
                <w:szCs w:val="18"/>
              </w:rPr>
              <w:t>Non-Java-Bali</w:t>
            </w:r>
          </w:p>
        </w:tc>
        <w:tc>
          <w:tcPr>
            <w:tcW w:w="2168" w:type="dxa"/>
          </w:tcPr>
          <w:p w14:paraId="57A3550A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133370">
              <w:rPr>
                <w:rFonts w:cstheme="minorHAnsi"/>
                <w:b/>
                <w:bCs/>
                <w:sz w:val="18"/>
                <w:szCs w:val="18"/>
              </w:rPr>
              <w:t>0.32 (0.03 to 0.62)</w:t>
            </w:r>
          </w:p>
        </w:tc>
        <w:tc>
          <w:tcPr>
            <w:tcW w:w="629" w:type="dxa"/>
          </w:tcPr>
          <w:p w14:paraId="30024CFB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133370">
              <w:rPr>
                <w:rFonts w:cstheme="minorHAnsi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2066" w:type="dxa"/>
          </w:tcPr>
          <w:p w14:paraId="635005AF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2 (-0.07 to 0.32)</w:t>
            </w:r>
          </w:p>
        </w:tc>
        <w:tc>
          <w:tcPr>
            <w:tcW w:w="627" w:type="dxa"/>
          </w:tcPr>
          <w:p w14:paraId="0FF6F5E0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13</w:t>
            </w:r>
          </w:p>
        </w:tc>
      </w:tr>
      <w:tr w:rsidR="00567CDE" w14:paraId="2D0CF128" w14:textId="77777777" w:rsidTr="00567CDE">
        <w:tc>
          <w:tcPr>
            <w:tcW w:w="2552" w:type="dxa"/>
          </w:tcPr>
          <w:p w14:paraId="007C86A1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F97A73">
              <w:rPr>
                <w:rFonts w:cstheme="minorHAnsi"/>
                <w:sz w:val="18"/>
                <w:szCs w:val="18"/>
              </w:rPr>
              <w:t>Areas</w:t>
            </w:r>
          </w:p>
        </w:tc>
        <w:tc>
          <w:tcPr>
            <w:tcW w:w="1314" w:type="dxa"/>
          </w:tcPr>
          <w:p w14:paraId="444580EA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F97A73">
              <w:rPr>
                <w:rFonts w:cstheme="minorHAnsi"/>
                <w:sz w:val="18"/>
                <w:szCs w:val="18"/>
              </w:rPr>
              <w:t>Urban</w:t>
            </w:r>
          </w:p>
        </w:tc>
        <w:tc>
          <w:tcPr>
            <w:tcW w:w="2168" w:type="dxa"/>
          </w:tcPr>
          <w:p w14:paraId="396F7437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29" w:type="dxa"/>
          </w:tcPr>
          <w:p w14:paraId="03CA33CE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66" w:type="dxa"/>
          </w:tcPr>
          <w:p w14:paraId="7F3226CC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42074C75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</w:tr>
      <w:tr w:rsidR="00567CDE" w14:paraId="37B75029" w14:textId="77777777" w:rsidTr="00567CDE">
        <w:tc>
          <w:tcPr>
            <w:tcW w:w="2552" w:type="dxa"/>
          </w:tcPr>
          <w:p w14:paraId="648C5E66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4" w:type="dxa"/>
          </w:tcPr>
          <w:p w14:paraId="780E6B35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F97A73">
              <w:rPr>
                <w:rFonts w:cstheme="minorHAnsi"/>
                <w:sz w:val="18"/>
                <w:szCs w:val="18"/>
              </w:rPr>
              <w:t>Rural</w:t>
            </w:r>
          </w:p>
        </w:tc>
        <w:tc>
          <w:tcPr>
            <w:tcW w:w="2168" w:type="dxa"/>
          </w:tcPr>
          <w:p w14:paraId="5C33CFA1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2 (-0.30 to 0.27)</w:t>
            </w:r>
          </w:p>
        </w:tc>
        <w:tc>
          <w:tcPr>
            <w:tcW w:w="629" w:type="dxa"/>
          </w:tcPr>
          <w:p w14:paraId="4AB14B99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03</w:t>
            </w:r>
          </w:p>
        </w:tc>
        <w:tc>
          <w:tcPr>
            <w:tcW w:w="2066" w:type="dxa"/>
          </w:tcPr>
          <w:p w14:paraId="0EAE0CF1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463343A8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</w:tr>
      <w:tr w:rsidR="00567CDE" w14:paraId="003E14C6" w14:textId="77777777" w:rsidTr="00567CDE">
        <w:tc>
          <w:tcPr>
            <w:tcW w:w="2552" w:type="dxa"/>
          </w:tcPr>
          <w:p w14:paraId="0E8AFD5B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F97A73">
              <w:rPr>
                <w:rFonts w:cstheme="minorHAnsi"/>
                <w:sz w:val="18"/>
                <w:szCs w:val="18"/>
              </w:rPr>
              <w:t xml:space="preserve">Type of services          </w:t>
            </w:r>
          </w:p>
        </w:tc>
        <w:tc>
          <w:tcPr>
            <w:tcW w:w="1314" w:type="dxa"/>
          </w:tcPr>
          <w:p w14:paraId="052631FA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F97A73">
              <w:rPr>
                <w:rFonts w:cstheme="minorHAnsi"/>
                <w:sz w:val="18"/>
                <w:szCs w:val="18"/>
              </w:rPr>
              <w:t>BEONC</w:t>
            </w:r>
          </w:p>
        </w:tc>
        <w:tc>
          <w:tcPr>
            <w:tcW w:w="2168" w:type="dxa"/>
          </w:tcPr>
          <w:p w14:paraId="2557F3DA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29" w:type="dxa"/>
          </w:tcPr>
          <w:p w14:paraId="3A32B63B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66" w:type="dxa"/>
          </w:tcPr>
          <w:p w14:paraId="4685CC93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160606C3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</w:tr>
      <w:tr w:rsidR="00567CDE" w14:paraId="70C0DFA9" w14:textId="77777777" w:rsidTr="00567CDE">
        <w:tc>
          <w:tcPr>
            <w:tcW w:w="2552" w:type="dxa"/>
          </w:tcPr>
          <w:p w14:paraId="68AFB0AA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F97A73">
              <w:rPr>
                <w:rFonts w:cstheme="minorHAnsi"/>
                <w:sz w:val="18"/>
                <w:szCs w:val="18"/>
              </w:rPr>
              <w:t xml:space="preserve">                                 </w:t>
            </w:r>
          </w:p>
        </w:tc>
        <w:tc>
          <w:tcPr>
            <w:tcW w:w="1314" w:type="dxa"/>
          </w:tcPr>
          <w:p w14:paraId="37196791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F97A73">
              <w:rPr>
                <w:rFonts w:cstheme="minorHAnsi"/>
                <w:sz w:val="18"/>
                <w:szCs w:val="18"/>
              </w:rPr>
              <w:t>Non-BEONC</w:t>
            </w:r>
          </w:p>
        </w:tc>
        <w:tc>
          <w:tcPr>
            <w:tcW w:w="2168" w:type="dxa"/>
          </w:tcPr>
          <w:p w14:paraId="64A6E690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2 (-0.31 to 0.26)</w:t>
            </w:r>
          </w:p>
        </w:tc>
        <w:tc>
          <w:tcPr>
            <w:tcW w:w="629" w:type="dxa"/>
          </w:tcPr>
          <w:p w14:paraId="71E807B0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77</w:t>
            </w:r>
          </w:p>
        </w:tc>
        <w:tc>
          <w:tcPr>
            <w:tcW w:w="2066" w:type="dxa"/>
          </w:tcPr>
          <w:p w14:paraId="6D7BE1EC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7" w:type="dxa"/>
          </w:tcPr>
          <w:p w14:paraId="449705A8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</w:tr>
      <w:tr w:rsidR="00567CDE" w14:paraId="58A319EB" w14:textId="77777777" w:rsidTr="00567CDE">
        <w:tc>
          <w:tcPr>
            <w:tcW w:w="2552" w:type="dxa"/>
          </w:tcPr>
          <w:p w14:paraId="32514A3C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133370">
              <w:rPr>
                <w:rFonts w:cstheme="minorHAnsi"/>
                <w:b/>
                <w:bCs/>
                <w:sz w:val="18"/>
                <w:szCs w:val="18"/>
              </w:rPr>
              <w:t xml:space="preserve">Type of Financial Managements                    </w:t>
            </w:r>
          </w:p>
        </w:tc>
        <w:tc>
          <w:tcPr>
            <w:tcW w:w="1314" w:type="dxa"/>
          </w:tcPr>
          <w:p w14:paraId="7399B2BD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133370">
              <w:rPr>
                <w:rFonts w:cstheme="minorHAnsi"/>
                <w:b/>
                <w:bCs/>
                <w:sz w:val="18"/>
                <w:szCs w:val="18"/>
              </w:rPr>
              <w:t>BLUD</w:t>
            </w:r>
          </w:p>
        </w:tc>
        <w:tc>
          <w:tcPr>
            <w:tcW w:w="2168" w:type="dxa"/>
          </w:tcPr>
          <w:p w14:paraId="6A6AFFC8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133370">
              <w:rPr>
                <w:rFonts w:cstheme="minorHAnsi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29" w:type="dxa"/>
          </w:tcPr>
          <w:p w14:paraId="25E39711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066" w:type="dxa"/>
          </w:tcPr>
          <w:p w14:paraId="272720DF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627" w:type="dxa"/>
          </w:tcPr>
          <w:p w14:paraId="2324DF9C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</w:p>
        </w:tc>
      </w:tr>
      <w:tr w:rsidR="00567CDE" w14:paraId="75B9CBAD" w14:textId="77777777" w:rsidTr="00567CDE">
        <w:tc>
          <w:tcPr>
            <w:tcW w:w="2552" w:type="dxa"/>
          </w:tcPr>
          <w:p w14:paraId="042639B2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14" w:type="dxa"/>
          </w:tcPr>
          <w:p w14:paraId="498015AA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133370">
              <w:rPr>
                <w:rFonts w:cstheme="minorHAnsi"/>
                <w:b/>
                <w:bCs/>
                <w:sz w:val="18"/>
                <w:szCs w:val="18"/>
              </w:rPr>
              <w:t>Non-BLUD</w:t>
            </w:r>
          </w:p>
        </w:tc>
        <w:tc>
          <w:tcPr>
            <w:tcW w:w="2168" w:type="dxa"/>
          </w:tcPr>
          <w:p w14:paraId="51CBF6D8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133370">
              <w:rPr>
                <w:rFonts w:cstheme="minorHAnsi"/>
                <w:b/>
                <w:bCs/>
                <w:sz w:val="18"/>
                <w:szCs w:val="18"/>
              </w:rPr>
              <w:t>-0.037 (-0.68 to -0.06)</w:t>
            </w:r>
          </w:p>
        </w:tc>
        <w:tc>
          <w:tcPr>
            <w:tcW w:w="629" w:type="dxa"/>
          </w:tcPr>
          <w:p w14:paraId="18C99F60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133370">
              <w:rPr>
                <w:rFonts w:cstheme="minorHAnsi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2066" w:type="dxa"/>
          </w:tcPr>
          <w:p w14:paraId="09F3F6BA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7 (-0.02 to 0.02)</w:t>
            </w:r>
          </w:p>
        </w:tc>
        <w:tc>
          <w:tcPr>
            <w:tcW w:w="627" w:type="dxa"/>
          </w:tcPr>
          <w:p w14:paraId="6F4CF0AB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12</w:t>
            </w:r>
          </w:p>
        </w:tc>
      </w:tr>
      <w:tr w:rsidR="00567CDE" w14:paraId="06A7B142" w14:textId="77777777" w:rsidTr="00567CDE">
        <w:tc>
          <w:tcPr>
            <w:tcW w:w="3866" w:type="dxa"/>
            <w:gridSpan w:val="2"/>
          </w:tcPr>
          <w:p w14:paraId="73C799EA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133370">
              <w:rPr>
                <w:b/>
                <w:bCs/>
                <w:sz w:val="18"/>
                <w:szCs w:val="18"/>
              </w:rPr>
              <w:t>Number of village midwives</w:t>
            </w:r>
          </w:p>
        </w:tc>
        <w:tc>
          <w:tcPr>
            <w:tcW w:w="2168" w:type="dxa"/>
          </w:tcPr>
          <w:p w14:paraId="4B689FC4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133370">
              <w:rPr>
                <w:rFonts w:cstheme="minorHAnsi"/>
                <w:b/>
                <w:bCs/>
                <w:sz w:val="18"/>
                <w:szCs w:val="18"/>
              </w:rPr>
              <w:t>0.02 (0.002 to 0.049)</w:t>
            </w:r>
          </w:p>
        </w:tc>
        <w:tc>
          <w:tcPr>
            <w:tcW w:w="629" w:type="dxa"/>
          </w:tcPr>
          <w:p w14:paraId="07C6027D" w14:textId="77777777" w:rsidR="00567CDE" w:rsidRPr="00133370" w:rsidRDefault="00567CDE" w:rsidP="00567CDE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133370">
              <w:rPr>
                <w:rFonts w:cstheme="minorHAnsi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2066" w:type="dxa"/>
          </w:tcPr>
          <w:p w14:paraId="525A388C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1 (-0.018 to 0.016)</w:t>
            </w:r>
          </w:p>
        </w:tc>
        <w:tc>
          <w:tcPr>
            <w:tcW w:w="627" w:type="dxa"/>
          </w:tcPr>
          <w:p w14:paraId="6A38231B" w14:textId="77777777" w:rsidR="00567CDE" w:rsidRPr="00F97A73" w:rsidRDefault="00567CDE" w:rsidP="00567CDE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10</w:t>
            </w:r>
          </w:p>
        </w:tc>
      </w:tr>
      <w:tr w:rsidR="00567CDE" w14:paraId="63009EEE" w14:textId="77777777" w:rsidTr="00567CDE">
        <w:tc>
          <w:tcPr>
            <w:tcW w:w="3866" w:type="dxa"/>
            <w:gridSpan w:val="2"/>
          </w:tcPr>
          <w:p w14:paraId="6A47DA69" w14:textId="77777777" w:rsidR="00567CDE" w:rsidRPr="0052229B" w:rsidRDefault="00567CDE" w:rsidP="00567CDE">
            <w:pPr>
              <w:pStyle w:val="ListParagraph"/>
              <w:ind w:left="0"/>
              <w:rPr>
                <w:sz w:val="18"/>
                <w:szCs w:val="18"/>
              </w:rPr>
            </w:pPr>
            <w:r w:rsidRPr="0052229B">
              <w:rPr>
                <w:sz w:val="18"/>
                <w:szCs w:val="18"/>
              </w:rPr>
              <w:t xml:space="preserve">Number of trained counsellors                     </w:t>
            </w:r>
          </w:p>
        </w:tc>
        <w:tc>
          <w:tcPr>
            <w:tcW w:w="2168" w:type="dxa"/>
          </w:tcPr>
          <w:p w14:paraId="6192D924" w14:textId="77777777" w:rsidR="00567CDE" w:rsidRPr="001E0757" w:rsidRDefault="00567CDE" w:rsidP="00567CDE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 (-0.17 to 0.02)</w:t>
            </w:r>
          </w:p>
        </w:tc>
        <w:tc>
          <w:tcPr>
            <w:tcW w:w="629" w:type="dxa"/>
          </w:tcPr>
          <w:p w14:paraId="59A1229A" w14:textId="77777777" w:rsidR="00567CDE" w:rsidRPr="001E0757" w:rsidRDefault="00567CDE" w:rsidP="00567CDE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  <w:tc>
          <w:tcPr>
            <w:tcW w:w="2066" w:type="dxa"/>
          </w:tcPr>
          <w:p w14:paraId="15B956B3" w14:textId="77777777" w:rsidR="00567CDE" w:rsidRPr="00ED32C9" w:rsidRDefault="00567CDE" w:rsidP="00567CDE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627" w:type="dxa"/>
          </w:tcPr>
          <w:p w14:paraId="023FC1F6" w14:textId="77777777" w:rsidR="00567CDE" w:rsidRPr="00ED32C9" w:rsidRDefault="00567CDE" w:rsidP="00567CDE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567CDE" w14:paraId="1B1C69E3" w14:textId="77777777" w:rsidTr="00567CDE">
        <w:tc>
          <w:tcPr>
            <w:tcW w:w="3866" w:type="dxa"/>
            <w:gridSpan w:val="2"/>
          </w:tcPr>
          <w:p w14:paraId="29DE02E1" w14:textId="77777777" w:rsidR="00567CDE" w:rsidRPr="0052229B" w:rsidRDefault="00567CDE" w:rsidP="00567CDE">
            <w:pPr>
              <w:pStyle w:val="ListParagraph"/>
              <w:ind w:left="0"/>
              <w:rPr>
                <w:sz w:val="18"/>
                <w:szCs w:val="18"/>
              </w:rPr>
            </w:pPr>
            <w:r w:rsidRPr="0052229B">
              <w:rPr>
                <w:sz w:val="18"/>
                <w:szCs w:val="18"/>
              </w:rPr>
              <w:t>Number of active health cadres in the community</w:t>
            </w:r>
          </w:p>
        </w:tc>
        <w:tc>
          <w:tcPr>
            <w:tcW w:w="2168" w:type="dxa"/>
          </w:tcPr>
          <w:p w14:paraId="45214A3B" w14:textId="77777777" w:rsidR="00567CDE" w:rsidRPr="001E0757" w:rsidRDefault="00567CDE" w:rsidP="00567CDE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 (-0.001 to 0.0002)</w:t>
            </w:r>
          </w:p>
        </w:tc>
        <w:tc>
          <w:tcPr>
            <w:tcW w:w="629" w:type="dxa"/>
          </w:tcPr>
          <w:p w14:paraId="292980C4" w14:textId="77777777" w:rsidR="00567CDE" w:rsidRPr="001E0757" w:rsidRDefault="00567CDE" w:rsidP="00567CDE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2066" w:type="dxa"/>
          </w:tcPr>
          <w:p w14:paraId="383DB60C" w14:textId="77777777" w:rsidR="00567CDE" w:rsidRPr="00ED32C9" w:rsidRDefault="00567CDE" w:rsidP="00567CDE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627" w:type="dxa"/>
          </w:tcPr>
          <w:p w14:paraId="327DB1D8" w14:textId="77777777" w:rsidR="00567CDE" w:rsidRPr="00ED32C9" w:rsidRDefault="00567CDE" w:rsidP="00567CDE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567CDE" w14:paraId="3C4C9B82" w14:textId="77777777" w:rsidTr="00567CDE">
        <w:tc>
          <w:tcPr>
            <w:tcW w:w="3866" w:type="dxa"/>
            <w:gridSpan w:val="2"/>
          </w:tcPr>
          <w:p w14:paraId="2C16E8B5" w14:textId="77777777" w:rsidR="00567CDE" w:rsidRPr="0052229B" w:rsidRDefault="00567CDE" w:rsidP="00567CDE">
            <w:pPr>
              <w:pStyle w:val="ListParagraph"/>
              <w:ind w:left="0"/>
              <w:rPr>
                <w:sz w:val="18"/>
                <w:szCs w:val="18"/>
              </w:rPr>
            </w:pPr>
            <w:r w:rsidRPr="0052229B">
              <w:rPr>
                <w:sz w:val="18"/>
                <w:szCs w:val="18"/>
              </w:rPr>
              <w:t xml:space="preserve">Number of community health posts </w:t>
            </w:r>
          </w:p>
        </w:tc>
        <w:tc>
          <w:tcPr>
            <w:tcW w:w="2168" w:type="dxa"/>
          </w:tcPr>
          <w:p w14:paraId="05EA26EC" w14:textId="77777777" w:rsidR="00567CDE" w:rsidRPr="001E0757" w:rsidRDefault="00567CDE" w:rsidP="00567CDE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 (-0.005 to 0.008)</w:t>
            </w:r>
          </w:p>
        </w:tc>
        <w:tc>
          <w:tcPr>
            <w:tcW w:w="629" w:type="dxa"/>
          </w:tcPr>
          <w:p w14:paraId="02E3E3EF" w14:textId="77777777" w:rsidR="00567CDE" w:rsidRPr="001E0757" w:rsidRDefault="00567CDE" w:rsidP="00567CDE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</w:t>
            </w:r>
          </w:p>
        </w:tc>
        <w:tc>
          <w:tcPr>
            <w:tcW w:w="2066" w:type="dxa"/>
          </w:tcPr>
          <w:p w14:paraId="7BAC0423" w14:textId="77777777" w:rsidR="00567CDE" w:rsidRPr="00ED32C9" w:rsidRDefault="00567CDE" w:rsidP="00567CDE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  <w:tc>
          <w:tcPr>
            <w:tcW w:w="627" w:type="dxa"/>
          </w:tcPr>
          <w:p w14:paraId="1127BB64" w14:textId="77777777" w:rsidR="00567CDE" w:rsidRPr="00ED32C9" w:rsidRDefault="00567CDE" w:rsidP="00567CDE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  <w:tr w:rsidR="00567CDE" w14:paraId="4CD31F6D" w14:textId="77777777" w:rsidTr="00567CDE">
        <w:tc>
          <w:tcPr>
            <w:tcW w:w="9356" w:type="dxa"/>
            <w:gridSpan w:val="6"/>
          </w:tcPr>
          <w:p w14:paraId="61F69C32" w14:textId="77777777" w:rsidR="00567CDE" w:rsidRPr="00133370" w:rsidRDefault="00567CDE" w:rsidP="00567CDE">
            <w:pPr>
              <w:pStyle w:val="ListParagraph"/>
              <w:ind w:left="0"/>
              <w:rPr>
                <w:b/>
                <w:bCs/>
                <w:sz w:val="18"/>
                <w:szCs w:val="18"/>
              </w:rPr>
            </w:pPr>
            <w:r w:rsidRPr="00133370">
              <w:rPr>
                <w:b/>
                <w:bCs/>
                <w:sz w:val="18"/>
                <w:szCs w:val="18"/>
                <w:highlight w:val="yellow"/>
              </w:rPr>
              <w:t xml:space="preserve">Outcome is </w:t>
            </w:r>
            <w:r>
              <w:rPr>
                <w:b/>
                <w:bCs/>
                <w:sz w:val="18"/>
                <w:szCs w:val="18"/>
                <w:highlight w:val="yellow"/>
              </w:rPr>
              <w:t xml:space="preserve">a </w:t>
            </w:r>
            <w:r w:rsidRPr="00133370">
              <w:rPr>
                <w:b/>
                <w:bCs/>
                <w:sz w:val="18"/>
                <w:szCs w:val="18"/>
                <w:highlight w:val="yellow"/>
              </w:rPr>
              <w:t>continuous variable of the rate of absolute change in antenatal HIV testing</w:t>
            </w:r>
            <w:r>
              <w:rPr>
                <w:b/>
                <w:bCs/>
                <w:sz w:val="18"/>
                <w:szCs w:val="18"/>
                <w:highlight w:val="yellow"/>
              </w:rPr>
              <w:t xml:space="preserve"> per </w:t>
            </w:r>
            <w:proofErr w:type="gramStart"/>
            <w:r>
              <w:rPr>
                <w:b/>
                <w:bCs/>
                <w:sz w:val="18"/>
                <w:szCs w:val="18"/>
                <w:highlight w:val="yellow"/>
              </w:rPr>
              <w:t xml:space="preserve">facility </w:t>
            </w:r>
            <w:r w:rsidRPr="00133370">
              <w:rPr>
                <w:b/>
                <w:bCs/>
                <w:sz w:val="18"/>
                <w:szCs w:val="18"/>
                <w:highlight w:val="yellow"/>
              </w:rPr>
              <w:t xml:space="preserve"> from</w:t>
            </w:r>
            <w:proofErr w:type="gramEnd"/>
            <w:r w:rsidRPr="00133370">
              <w:rPr>
                <w:b/>
                <w:bCs/>
                <w:sz w:val="18"/>
                <w:szCs w:val="18"/>
                <w:highlight w:val="yellow"/>
              </w:rPr>
              <w:t xml:space="preserve"> 2016 to 2018</w:t>
            </w:r>
          </w:p>
        </w:tc>
      </w:tr>
    </w:tbl>
    <w:p w14:paraId="3DB36900" w14:textId="77777777" w:rsidR="000B2D0A" w:rsidRDefault="000B2D0A"/>
    <w:sectPr w:rsidR="000B2D0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531F4" w14:textId="77777777" w:rsidR="00567CDE" w:rsidRDefault="00567CDE" w:rsidP="00567CDE">
      <w:pPr>
        <w:spacing w:after="0" w:line="240" w:lineRule="auto"/>
      </w:pPr>
      <w:r>
        <w:separator/>
      </w:r>
    </w:p>
  </w:endnote>
  <w:endnote w:type="continuationSeparator" w:id="0">
    <w:p w14:paraId="6CDBAEB7" w14:textId="77777777" w:rsidR="00567CDE" w:rsidRDefault="00567CDE" w:rsidP="00567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DFE1E" w14:textId="77777777" w:rsidR="00567CDE" w:rsidRDefault="00567CDE" w:rsidP="00567CDE">
      <w:pPr>
        <w:spacing w:after="0" w:line="240" w:lineRule="auto"/>
      </w:pPr>
      <w:r>
        <w:separator/>
      </w:r>
    </w:p>
  </w:footnote>
  <w:footnote w:type="continuationSeparator" w:id="0">
    <w:p w14:paraId="34BADCDA" w14:textId="77777777" w:rsidR="00567CDE" w:rsidRDefault="00567CDE" w:rsidP="00567C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FBD15" w14:textId="55421776" w:rsidR="00567CDE" w:rsidRPr="00567CDE" w:rsidRDefault="00567CDE" w:rsidP="00567CDE">
    <w:pPr>
      <w:pStyle w:val="Header"/>
      <w:jc w:val="right"/>
      <w:rPr>
        <w:rFonts w:cstheme="minorHAnsi"/>
        <w:sz w:val="18"/>
        <w:szCs w:val="18"/>
      </w:rPr>
    </w:pPr>
    <w:r w:rsidRPr="00D751DC">
      <w:rPr>
        <w:rFonts w:cstheme="minorHAnsi"/>
        <w:color w:val="000033"/>
        <w:shd w:val="clear" w:color="auto" w:fill="FFFFFF"/>
      </w:rPr>
      <w:t>DOI: 10.1371/journal.pgph.000084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CDE"/>
    <w:rsid w:val="00092E88"/>
    <w:rsid w:val="000B2D0A"/>
    <w:rsid w:val="002F5525"/>
    <w:rsid w:val="00567CDE"/>
    <w:rsid w:val="00CF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8FFF2"/>
  <w15:chartTrackingRefBased/>
  <w15:docId w15:val="{7515E46E-267F-4D94-9AD8-D409BB095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CDE"/>
    <w:pPr>
      <w:ind w:left="720"/>
      <w:contextualSpacing/>
    </w:pPr>
  </w:style>
  <w:style w:type="table" w:styleId="TableGrid">
    <w:name w:val="Table Grid"/>
    <w:basedOn w:val="TableNormal"/>
    <w:uiPriority w:val="39"/>
    <w:rsid w:val="00567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7C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CDE"/>
  </w:style>
  <w:style w:type="paragraph" w:styleId="Footer">
    <w:name w:val="footer"/>
    <w:basedOn w:val="Normal"/>
    <w:link w:val="FooterChar"/>
    <w:uiPriority w:val="99"/>
    <w:unhideWhenUsed/>
    <w:rsid w:val="00567C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h Al Adawiyah</dc:creator>
  <cp:keywords/>
  <dc:description/>
  <cp:lastModifiedBy>Rabiah Al Adawiyah</cp:lastModifiedBy>
  <cp:revision>1</cp:revision>
  <dcterms:created xsi:type="dcterms:W3CDTF">2022-07-11T23:04:00Z</dcterms:created>
  <dcterms:modified xsi:type="dcterms:W3CDTF">2022-07-11T23:07:00Z</dcterms:modified>
</cp:coreProperties>
</file>